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CCC9A" w14:textId="4D59CE49" w:rsidR="005B2031" w:rsidRPr="005B2031" w:rsidRDefault="005B2031" w:rsidP="004532AB">
      <w:pPr>
        <w:pStyle w:val="a4"/>
        <w:keepNext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 w:rsidRPr="005B203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5B203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5B2031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5B203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5520F5">
        <w:rPr>
          <w:rFonts w:ascii="Times New Roman" w:hAnsi="Times New Roman" w:cs="Times New Roman"/>
          <w:b/>
          <w:bCs/>
          <w:noProof/>
          <w:sz w:val="24"/>
          <w:szCs w:val="24"/>
        </w:rPr>
        <w:t>5</w:t>
      </w:r>
      <w:r w:rsidRPr="005B203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4532A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532AB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4532AB">
        <w:rPr>
          <w:rFonts w:ascii="Times New Roman" w:hAnsi="Times New Roman" w:cs="Times New Roman"/>
          <w:b/>
          <w:bCs/>
          <w:sz w:val="24"/>
          <w:szCs w:val="24"/>
        </w:rPr>
        <w:t>Pr</w:t>
      </w:r>
      <w:r w:rsidRPr="004532AB">
        <w:rPr>
          <w:rFonts w:ascii="Times New Roman" w:hAnsi="Times New Roman" w:cs="Times New Roman" w:hint="eastAsia"/>
          <w:b/>
          <w:bCs/>
          <w:sz w:val="24"/>
          <w:szCs w:val="24"/>
        </w:rPr>
        <w:t>oportion</w:t>
      </w:r>
      <w:r w:rsidRPr="00453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32AB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Pr="00453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32AB">
        <w:rPr>
          <w:rFonts w:ascii="Times New Roman" w:hAnsi="Times New Roman" w:cs="Times New Roman" w:hint="eastAsia"/>
          <w:b/>
          <w:bCs/>
          <w:sz w:val="24"/>
          <w:szCs w:val="24"/>
        </w:rPr>
        <w:t>cumulative</w:t>
      </w:r>
      <w:r w:rsidRPr="00453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32AB">
        <w:rPr>
          <w:rFonts w:ascii="Times New Roman" w:hAnsi="Times New Roman" w:cs="Times New Roman" w:hint="eastAsia"/>
          <w:b/>
          <w:bCs/>
          <w:sz w:val="24"/>
          <w:szCs w:val="24"/>
        </w:rPr>
        <w:t>variances</w:t>
      </w:r>
      <w:r w:rsidRPr="00453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32AB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Pr="00453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32AB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Pr="00453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32AB">
        <w:rPr>
          <w:rFonts w:ascii="Times New Roman" w:hAnsi="Times New Roman" w:cs="Times New Roman" w:hint="eastAsia"/>
          <w:b/>
          <w:bCs/>
          <w:sz w:val="24"/>
          <w:szCs w:val="24"/>
        </w:rPr>
        <w:t>shape</w:t>
      </w:r>
      <w:r w:rsidRPr="00453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32AB">
        <w:rPr>
          <w:rFonts w:ascii="Times New Roman" w:hAnsi="Times New Roman" w:cs="Times New Roman" w:hint="eastAsia"/>
          <w:b/>
          <w:bCs/>
          <w:sz w:val="24"/>
          <w:szCs w:val="24"/>
        </w:rPr>
        <w:t>components</w:t>
      </w:r>
      <w:r w:rsidRPr="00453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32AB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453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32AB">
        <w:rPr>
          <w:rFonts w:ascii="Times New Roman" w:hAnsi="Times New Roman" w:cs="Times New Roman" w:hint="eastAsia"/>
          <w:b/>
          <w:bCs/>
          <w:sz w:val="24"/>
          <w:szCs w:val="24"/>
        </w:rPr>
        <w:t>each</w:t>
      </w:r>
      <w:r w:rsidRPr="00453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32AB">
        <w:rPr>
          <w:rFonts w:ascii="Times New Roman" w:hAnsi="Times New Roman" w:cs="Times New Roman" w:hint="eastAsia"/>
          <w:b/>
          <w:bCs/>
          <w:sz w:val="24"/>
          <w:szCs w:val="24"/>
        </w:rPr>
        <w:t>selected</w:t>
      </w:r>
      <w:r w:rsidRPr="00453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32AB">
        <w:rPr>
          <w:rFonts w:ascii="Times New Roman" w:hAnsi="Times New Roman" w:cs="Times New Roman" w:hint="eastAsia"/>
          <w:b/>
          <w:bCs/>
          <w:sz w:val="24"/>
          <w:szCs w:val="24"/>
        </w:rPr>
        <w:t>structure</w:t>
      </w:r>
      <w:r w:rsidRPr="00453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32AB">
        <w:rPr>
          <w:rFonts w:ascii="Times New Roman" w:hAnsi="Times New Roman" w:cs="Times New Roman" w:hint="eastAsia"/>
          <w:b/>
          <w:bCs/>
          <w:sz w:val="24"/>
          <w:szCs w:val="24"/>
        </w:rPr>
        <w:t>explained</w:t>
      </w:r>
      <w:r w:rsidRPr="00453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32AB">
        <w:rPr>
          <w:rFonts w:ascii="Times New Roman" w:hAnsi="Times New Roman" w:cs="Times New Roman" w:hint="eastAsia"/>
          <w:b/>
          <w:bCs/>
          <w:sz w:val="24"/>
          <w:szCs w:val="24"/>
        </w:rPr>
        <w:t>by</w:t>
      </w:r>
      <w:r w:rsidRPr="00453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32AB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Pr="00453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32AB">
        <w:rPr>
          <w:rFonts w:ascii="Times New Roman" w:hAnsi="Times New Roman" w:cs="Times New Roman" w:hint="eastAsia"/>
          <w:b/>
          <w:bCs/>
          <w:sz w:val="24"/>
          <w:szCs w:val="24"/>
        </w:rPr>
        <w:t>first</w:t>
      </w:r>
      <w:r w:rsidRPr="00453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32AB">
        <w:rPr>
          <w:rFonts w:ascii="Times New Roman" w:hAnsi="Times New Roman" w:cs="Times New Roman" w:hint="eastAsia"/>
          <w:b/>
          <w:bCs/>
          <w:sz w:val="24"/>
          <w:szCs w:val="24"/>
        </w:rPr>
        <w:t>five</w:t>
      </w:r>
      <w:r w:rsidRPr="004532AB">
        <w:rPr>
          <w:rFonts w:ascii="Times New Roman" w:hAnsi="Times New Roman" w:cs="Times New Roman"/>
          <w:b/>
          <w:bCs/>
          <w:sz w:val="24"/>
          <w:szCs w:val="24"/>
        </w:rPr>
        <w:t xml:space="preserve"> principal </w:t>
      </w:r>
      <w:r w:rsidRPr="004532AB">
        <w:rPr>
          <w:rFonts w:ascii="Times New Roman" w:hAnsi="Times New Roman" w:cs="Times New Roman" w:hint="eastAsia"/>
          <w:b/>
          <w:bCs/>
          <w:sz w:val="24"/>
          <w:szCs w:val="24"/>
        </w:rPr>
        <w:t>component</w:t>
      </w:r>
      <w:r w:rsidRPr="004532AB">
        <w:rPr>
          <w:rFonts w:ascii="Times New Roman" w:hAnsi="Times New Roman" w:cs="Times New Roman"/>
          <w:b/>
          <w:bCs/>
          <w:sz w:val="24"/>
          <w:szCs w:val="24"/>
        </w:rPr>
        <w:t xml:space="preserve"> ax</w:t>
      </w:r>
      <w:r w:rsidRPr="004532AB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4532AB">
        <w:rPr>
          <w:rFonts w:ascii="Times New Roman" w:hAnsi="Times New Roman" w:cs="Times New Roman"/>
          <w:b/>
          <w:bCs/>
          <w:sz w:val="24"/>
          <w:szCs w:val="24"/>
        </w:rPr>
        <w:t>s (</w:t>
      </w:r>
      <w:r w:rsidRPr="004532AB">
        <w:rPr>
          <w:rFonts w:ascii="Times New Roman" w:hAnsi="Times New Roman" w:cs="Times New Roman" w:hint="eastAsia"/>
          <w:b/>
          <w:bCs/>
          <w:sz w:val="24"/>
          <w:szCs w:val="24"/>
        </w:rPr>
        <w:t>PC</w:t>
      </w:r>
      <w:r w:rsidRPr="004532AB">
        <w:rPr>
          <w:rFonts w:ascii="Times New Roman" w:hAnsi="Times New Roman" w:cs="Times New Roman"/>
          <w:b/>
          <w:bCs/>
          <w:sz w:val="24"/>
          <w:szCs w:val="24"/>
        </w:rPr>
        <w:t>).</w:t>
      </w:r>
      <w:r w:rsidR="004532AB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 w:hint="eastAsia"/>
          <w:sz w:val="24"/>
          <w:szCs w:val="24"/>
        </w:rPr>
        <w:t>RT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etrolate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ib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pophysi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later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ubtermi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pophys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20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19"/>
        <w:gridCol w:w="1221"/>
        <w:gridCol w:w="1146"/>
        <w:gridCol w:w="1984"/>
        <w:gridCol w:w="506"/>
        <w:gridCol w:w="506"/>
        <w:gridCol w:w="506"/>
        <w:gridCol w:w="506"/>
        <w:gridCol w:w="506"/>
      </w:tblGrid>
      <w:tr w:rsidR="00451B41" w:rsidRPr="001F6B4D" w14:paraId="7DF5785E" w14:textId="77777777">
        <w:trPr>
          <w:trHeight w:val="324"/>
        </w:trPr>
        <w:tc>
          <w:tcPr>
            <w:tcW w:w="131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B25E6" w14:textId="77777777" w:rsidR="00451B41" w:rsidRPr="001F6B4D" w:rsidRDefault="00451B4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ucture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C17E" w14:textId="77777777" w:rsidR="00451B41" w:rsidRPr="001F6B4D" w:rsidRDefault="00451B4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ew</w:t>
            </w:r>
          </w:p>
        </w:tc>
        <w:tc>
          <w:tcPr>
            <w:tcW w:w="1146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0EFEB" w14:textId="77777777" w:rsidR="00451B41" w:rsidRPr="001F6B4D" w:rsidRDefault="00451B4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0C87C" w14:textId="77777777" w:rsidR="00451B41" w:rsidRPr="001F6B4D" w:rsidRDefault="00451B4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 of explained variance</w:t>
            </w:r>
          </w:p>
        </w:tc>
        <w:tc>
          <w:tcPr>
            <w:tcW w:w="50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82D24" w14:textId="77777777" w:rsidR="00451B41" w:rsidRPr="001F6B4D" w:rsidRDefault="00451B4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C1</w:t>
            </w:r>
          </w:p>
        </w:tc>
        <w:tc>
          <w:tcPr>
            <w:tcW w:w="50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88DBA" w14:textId="77777777" w:rsidR="00451B41" w:rsidRPr="001F6B4D" w:rsidRDefault="00451B4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C2</w:t>
            </w:r>
          </w:p>
        </w:tc>
        <w:tc>
          <w:tcPr>
            <w:tcW w:w="50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1F5A2" w14:textId="77777777" w:rsidR="00451B41" w:rsidRPr="001F6B4D" w:rsidRDefault="00451B4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C3</w:t>
            </w:r>
          </w:p>
        </w:tc>
        <w:tc>
          <w:tcPr>
            <w:tcW w:w="50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91241" w14:textId="77777777" w:rsidR="00451B41" w:rsidRPr="001F6B4D" w:rsidRDefault="00451B4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C4</w:t>
            </w:r>
          </w:p>
        </w:tc>
        <w:tc>
          <w:tcPr>
            <w:tcW w:w="50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E2F9D" w14:textId="77777777" w:rsidR="00451B41" w:rsidRPr="001F6B4D" w:rsidRDefault="00451B4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C5</w:t>
            </w:r>
          </w:p>
        </w:tc>
      </w:tr>
      <w:tr w:rsidR="001F6B4D" w:rsidRPr="001F6B4D" w14:paraId="52C7E5E3" w14:textId="77777777" w:rsidTr="0074651A">
        <w:trPr>
          <w:trHeight w:val="324"/>
        </w:trPr>
        <w:tc>
          <w:tcPr>
            <w:tcW w:w="1319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A249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gynal</w:t>
            </w:r>
            <w:proofErr w:type="spellEnd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margin</w:t>
            </w:r>
          </w:p>
        </w:tc>
        <w:tc>
          <w:tcPr>
            <w:tcW w:w="1221" w:type="dxa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B957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entral</w:t>
            </w:r>
          </w:p>
        </w:tc>
        <w:tc>
          <w:tcPr>
            <w:tcW w:w="1146" w:type="dxa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0AE2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567F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50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10A2C" w14:textId="546D495A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40.47</w:t>
            </w:r>
          </w:p>
        </w:tc>
        <w:tc>
          <w:tcPr>
            <w:tcW w:w="50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01121" w14:textId="4FB35FB4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50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DDBFA" w14:textId="44B81D05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  <w:tc>
          <w:tcPr>
            <w:tcW w:w="50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D007A" w14:textId="76857291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</w:p>
        </w:tc>
        <w:tc>
          <w:tcPr>
            <w:tcW w:w="50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83AE3" w14:textId="3D508067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</w:tr>
      <w:tr w:rsidR="001F6B4D" w:rsidRPr="001F6B4D" w14:paraId="412D910D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B23FC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305150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AC50F1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F017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umulative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C6139" w14:textId="3AEA6F02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40.4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A8A64" w14:textId="0B68EC24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54.4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C117E" w14:textId="220444B0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62.9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7EF94" w14:textId="6000D8E6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0.7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EF4AE" w14:textId="2A8DACB1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7.02</w:t>
            </w:r>
          </w:p>
        </w:tc>
      </w:tr>
      <w:tr w:rsidR="001F6B4D" w:rsidRPr="001F6B4D" w14:paraId="43BB202B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27166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650915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1A38DA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03F551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E6CA0B" w14:textId="22BEC672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34.2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E1C284" w14:textId="3E513057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24.7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DF01679" w14:textId="79381027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10.8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E9AF599" w14:textId="3C28E9A8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10.3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9CCE005" w14:textId="65AA08CD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.74</w:t>
            </w:r>
          </w:p>
        </w:tc>
      </w:tr>
      <w:tr w:rsidR="001F6B4D" w:rsidRPr="001F6B4D" w14:paraId="5CCF3030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CDF14D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F1575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ED6CDFE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A974B9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umulative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CEFA2F8" w14:textId="45C18C8F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34.29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4BBBB1" w14:textId="2BCEFECC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58.99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46C4699" w14:textId="20F0B679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69.88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DD387F" w14:textId="6AE645F8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0.2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9CD1C9B" w14:textId="58FA27FA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8.99</w:t>
            </w:r>
          </w:p>
        </w:tc>
      </w:tr>
      <w:tr w:rsidR="001F6B4D" w:rsidRPr="001F6B4D" w14:paraId="651F0B3D" w14:textId="77777777" w:rsidTr="0074651A">
        <w:trPr>
          <w:trHeight w:val="324"/>
        </w:trPr>
        <w:tc>
          <w:tcPr>
            <w:tcW w:w="13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7F07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gynal</w:t>
            </w:r>
            <w:proofErr w:type="spellEnd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middle field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DE00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entral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7126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C61F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49542" w14:textId="1986684D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53.11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F0ADF" w14:textId="6A83305A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18.74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0FDA0" w14:textId="298254F3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.83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EE38D" w14:textId="4541F146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C7EF4" w14:textId="4557BD75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</w:tr>
      <w:tr w:rsidR="001F6B4D" w:rsidRPr="001F6B4D" w14:paraId="5C08A47A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F10A1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2DD8CA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E29139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41BA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umulative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84687" w14:textId="341055A6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53.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6673C" w14:textId="6B24D58D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1.8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3397F" w14:textId="429E2C77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9.6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19FAB" w14:textId="6E37480D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6.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7377D" w14:textId="35D26D9C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9.59</w:t>
            </w:r>
          </w:p>
        </w:tc>
      </w:tr>
      <w:tr w:rsidR="001F6B4D" w:rsidRPr="001F6B4D" w14:paraId="39AC112E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AD601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10BD9B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46A399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FEF893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29310FF" w14:textId="44ECD8E9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64.8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EFFC833" w14:textId="3691751B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17.6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5B023E6" w14:textId="75590874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5DF118" w14:textId="4B42DD60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BF6E496" w14:textId="58B9F6D6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</w:tr>
      <w:tr w:rsidR="001F6B4D" w:rsidRPr="001F6B4D" w14:paraId="530615CD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BDE84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42865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4FE9E9B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177A13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umulative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AB2F59B" w14:textId="2885B64C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64.8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8518D2" w14:textId="5ABC45D5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2.49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315FE23" w14:textId="59709BF6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9.6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DC37A5A" w14:textId="5E327068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3.9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F39AF47" w14:textId="72730372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7.03</w:t>
            </w:r>
          </w:p>
        </w:tc>
      </w:tr>
      <w:tr w:rsidR="001F6B4D" w:rsidRPr="001F6B4D" w14:paraId="6AF0E0B4" w14:textId="77777777" w:rsidTr="0074651A">
        <w:trPr>
          <w:trHeight w:val="324"/>
        </w:trPr>
        <w:tc>
          <w:tcPr>
            <w:tcW w:w="13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3F9A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ulva arrangement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C086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orsal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BCC1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1D6B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C5B87" w14:textId="6A7BABC5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9.61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012BA" w14:textId="442C2856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B2465" w14:textId="3E93DDD3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FDA5C" w14:textId="45023D4E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8C095" w14:textId="70C8D111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</w:tr>
      <w:tr w:rsidR="001F6B4D" w:rsidRPr="001F6B4D" w14:paraId="7FBFF977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94BA8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084605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730D6D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DFBF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umulative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2715C" w14:textId="7DC763CE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9.6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3C17F" w14:textId="50BBE3CB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6.7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2EE58" w14:textId="5FAB1BD7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1.4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E6B33" w14:textId="4306B6F0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3.8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37D6F" w14:textId="16BDF063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6.17</w:t>
            </w:r>
          </w:p>
        </w:tc>
      </w:tr>
      <w:tr w:rsidR="001F6B4D" w:rsidRPr="001F6B4D" w14:paraId="3169B4F2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24AE3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8F954B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5F4C3F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FCC9E1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5D99109" w14:textId="2F13BDBE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61.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69DC702" w14:textId="255FB63D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19.5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DE86F2C" w14:textId="7D5F6A6A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FD9D7D" w14:textId="36446185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8F8839" w14:textId="4788DD44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</w:tr>
      <w:tr w:rsidR="001F6B4D" w:rsidRPr="001F6B4D" w14:paraId="59228F53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F7145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9373C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D88EA77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979FC3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umulative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D8CF16" w14:textId="78557940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61.2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78D5143" w14:textId="25FDB49E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0.8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373621C" w14:textId="4FA1212C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8.19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C87C627" w14:textId="709FC6C4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3.1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FC9BB47" w14:textId="5EF96F03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7.61</w:t>
            </w:r>
          </w:p>
        </w:tc>
      </w:tr>
      <w:tr w:rsidR="001F6B4D" w:rsidRPr="001F6B4D" w14:paraId="3B34032B" w14:textId="77777777" w:rsidTr="0074651A">
        <w:trPr>
          <w:trHeight w:val="324"/>
        </w:trPr>
        <w:tc>
          <w:tcPr>
            <w:tcW w:w="13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38A6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ft median apophysis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F572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entral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F8A6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B0CD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080AB" w14:textId="734051CF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44.40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4CB94" w14:textId="6AB49022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20.38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2D417" w14:textId="219FB7B5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F62C6" w14:textId="3C9A5102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D3FC4" w14:textId="561F00DA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</w:tr>
      <w:tr w:rsidR="001F6B4D" w:rsidRPr="001F6B4D" w14:paraId="4A499A86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A4E9A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565CCF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335C80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522B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umulative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D3A3F" w14:textId="4147326E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44.4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0820B" w14:textId="6B6D4DBB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64.7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99CD7" w14:textId="0DDDEF96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3.2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2AA77" w14:textId="3D0D5F42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0.5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26BAD" w14:textId="017B8AF9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6.17</w:t>
            </w:r>
          </w:p>
        </w:tc>
      </w:tr>
      <w:tr w:rsidR="001F6B4D" w:rsidRPr="001F6B4D" w14:paraId="0B01EC01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9D5E2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4EF25A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B449D4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810968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352A7E1" w14:textId="3E52EC20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36.3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4FF5F6B" w14:textId="4B5418C8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22.0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3FC6F4E" w14:textId="76290C5C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15.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646B850" w14:textId="7450CDF1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12.3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1998A5" w14:textId="305C0700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</w:tr>
      <w:tr w:rsidR="001F6B4D" w:rsidRPr="001F6B4D" w14:paraId="59F7B8D1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791B7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E11E3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4712DB2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F2E5CD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umulative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669EAC" w14:textId="7A2F75A0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36.39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CE204FA" w14:textId="398CE893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58.48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E5B227" w14:textId="7234AB27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3.69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7F05902" w14:textId="5B5E3A24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6.0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938F93" w14:textId="3E4745B3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3.49</w:t>
            </w:r>
          </w:p>
        </w:tc>
      </w:tr>
      <w:tr w:rsidR="001F6B4D" w:rsidRPr="001F6B4D" w14:paraId="4D29D1E3" w14:textId="77777777" w:rsidTr="0074651A">
        <w:trPr>
          <w:trHeight w:val="324"/>
        </w:trPr>
        <w:tc>
          <w:tcPr>
            <w:tcW w:w="13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0F88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ft embolus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9392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entral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2699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9E43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952A6" w14:textId="5CFCC8B0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59.32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469C6" w14:textId="2618346C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20.75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A7EA2" w14:textId="54DB8027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9056A" w14:textId="694B7828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17107" w14:textId="2E26A146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</w:tr>
      <w:tr w:rsidR="001F6B4D" w:rsidRPr="001F6B4D" w14:paraId="6747A474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5E215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9F19B1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A981E2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61C4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umulative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B6B8C" w14:textId="462F34F5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59.3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9E7C5" w14:textId="1A49D9E4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0.0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D71F7" w14:textId="014EDCFC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8.4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A053E" w14:textId="5D60CEFB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2.4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806BF" w14:textId="776956BA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4.98</w:t>
            </w:r>
          </w:p>
        </w:tc>
      </w:tr>
      <w:tr w:rsidR="001F6B4D" w:rsidRPr="001F6B4D" w14:paraId="52CCD237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CD287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A55D75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FF383A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1D0A66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624B22A" w14:textId="3639B5C1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62.5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8D3B732" w14:textId="615BE08D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13.2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D27CD01" w14:textId="677FA2BB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.1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AF0A961" w14:textId="6AF298CA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D9EDE8D" w14:textId="609F971A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</w:tr>
      <w:tr w:rsidR="001F6B4D" w:rsidRPr="001F6B4D" w14:paraId="33782B0F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95FB9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A0A94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404CFD2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A56F1A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umulative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0A3FAAE" w14:textId="48C50C5C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62.5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DD4D4EF" w14:textId="77F8C57A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5.79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8F981A2" w14:textId="6D42E5D8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3.9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6EEEF27" w14:textId="3ABFD2C0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1.0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599A10" w14:textId="142BAFE6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5.41</w:t>
            </w:r>
          </w:p>
        </w:tc>
      </w:tr>
      <w:tr w:rsidR="001F6B4D" w:rsidRPr="001F6B4D" w14:paraId="729574A9" w14:textId="77777777" w:rsidTr="0074651A">
        <w:trPr>
          <w:trHeight w:val="324"/>
        </w:trPr>
        <w:tc>
          <w:tcPr>
            <w:tcW w:w="13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B0B9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ft fulcrum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6D9D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entral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1A04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0090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390D9" w14:textId="26D21F63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52.60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883F6" w14:textId="47F2D57B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17.08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B57DF" w14:textId="49F00D29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.73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6E83E" w14:textId="3FAAD861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87175" w14:textId="4AD7A55E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</w:tr>
      <w:tr w:rsidR="001F6B4D" w:rsidRPr="001F6B4D" w14:paraId="1679C59F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96B75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8C4F49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CA4697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C2A1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umulative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19389" w14:textId="0976FA7A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52.6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5C649" w14:textId="5C797C73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69.6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4BE5A" w14:textId="3CE1F347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9.4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768C0" w14:textId="5838A179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6.6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A505D" w14:textId="4340E1EB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0.60</w:t>
            </w:r>
          </w:p>
        </w:tc>
      </w:tr>
      <w:tr w:rsidR="001F6B4D" w:rsidRPr="001F6B4D" w14:paraId="4A470CA1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F2353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1B1AB0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DBD596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9DBAE1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1705FB" w14:textId="2E44A024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45.8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E4D4985" w14:textId="7FD8DF26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23.1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60A5D43" w14:textId="15E322D7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13.7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6A8CD8D" w14:textId="628F9942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.4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4E25798" w14:textId="605C0BA8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</w:tr>
      <w:tr w:rsidR="001F6B4D" w:rsidRPr="001F6B4D" w14:paraId="7D3B7248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C4EFD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EF2DD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27CF8A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51D75E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umulative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DC02345" w14:textId="7070D4B9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45.8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15B3C2" w14:textId="4131083D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68.99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E9DDAF7" w14:textId="11C06D2E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2.7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E60621" w14:textId="30EB8699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1.2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B85F602" w14:textId="08A942A1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6.55</w:t>
            </w:r>
          </w:p>
        </w:tc>
      </w:tr>
      <w:tr w:rsidR="001F6B4D" w:rsidRPr="001F6B4D" w14:paraId="23195A39" w14:textId="77777777" w:rsidTr="0074651A">
        <w:trPr>
          <w:trHeight w:val="324"/>
        </w:trPr>
        <w:tc>
          <w:tcPr>
            <w:tcW w:w="13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1FE7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TA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C28D" w14:textId="1B4102BA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ero</w:t>
            </w: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ateral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68C6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4DB1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5705E" w14:textId="7077A368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39.49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4A3A8" w14:textId="7026DACF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30.53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75840" w14:textId="61A811A6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10.77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1383D" w14:textId="060438A8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73D58" w14:textId="3349A1BD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</w:tr>
      <w:tr w:rsidR="001F6B4D" w:rsidRPr="001F6B4D" w14:paraId="1144D243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6FCEC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41B6C4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0D262F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E6FD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umulative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052F3" w14:textId="54F8E8CB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39.4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B025B" w14:textId="78C9C56B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0.0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61AE0" w14:textId="0CF98F34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0.7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1D798" w14:textId="1BC4F4D3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8.3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8C259" w14:textId="500DE26F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2.44</w:t>
            </w:r>
          </w:p>
        </w:tc>
      </w:tr>
      <w:tr w:rsidR="001F6B4D" w:rsidRPr="001F6B4D" w14:paraId="5819D644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3069F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61B0AA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C35EB8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15A770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7C5516B" w14:textId="1194F108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55.7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7D17EFD" w14:textId="13387C1F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17.4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B019955" w14:textId="51CA7F93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14.3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7644186" w14:textId="1CF40FAE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C327E09" w14:textId="588A019F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</w:tr>
      <w:tr w:rsidR="001F6B4D" w:rsidRPr="001F6B4D" w14:paraId="768085AE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3DD4FA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078B3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C34ADB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1BBFF9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umulative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BA09C94" w14:textId="10C37608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55.7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BA3D3E7" w14:textId="030F5C30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3.1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04FB65" w14:textId="481768DA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7.5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2D0732" w14:textId="38F0C7C0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3.9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B79B0CD" w14:textId="155B10FB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7.08</w:t>
            </w:r>
          </w:p>
        </w:tc>
      </w:tr>
      <w:tr w:rsidR="001F6B4D" w:rsidRPr="001F6B4D" w14:paraId="7517B907" w14:textId="77777777" w:rsidTr="0074651A">
        <w:trPr>
          <w:trHeight w:val="324"/>
        </w:trPr>
        <w:tc>
          <w:tcPr>
            <w:tcW w:w="13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62EA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ight embolus, expanded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8AD7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trolateral</w:t>
            </w:r>
            <w:proofErr w:type="spellEnd"/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4028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27A8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32BCE" w14:textId="672EDBF0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4.00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43429" w14:textId="400B8762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D6D2" w14:textId="0BF669B7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B0C88" w14:textId="12B2CFD2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C99DF" w14:textId="2A289E61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1F6B4D" w:rsidRPr="001F6B4D" w14:paraId="69E9473E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24A83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915EEE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F3940B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640F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umulative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24E44" w14:textId="78C109AA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4.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17718" w14:textId="381D37B4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3.5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BF3E" w14:textId="077F4C3E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6.8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F7A1A" w14:textId="4A8D03FD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8.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C0358" w14:textId="6494FF47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8.92</w:t>
            </w:r>
          </w:p>
        </w:tc>
      </w:tr>
      <w:tr w:rsidR="001F6B4D" w:rsidRPr="001F6B4D" w14:paraId="193398E4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F1487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A35450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E64FA9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8AF4FE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E56BA6" w14:textId="2A4C8F16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65.3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25F7BB3" w14:textId="3D4F4D91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15.8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41944EF" w14:textId="3A603727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8768CE6" w14:textId="1CF72815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0801A3" w14:textId="5D7BC27B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</w:tr>
      <w:tr w:rsidR="001F6B4D" w:rsidRPr="001F6B4D" w14:paraId="579BC7E7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D3206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51028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079B1AA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A18625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umulative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A42CE9" w14:textId="1F4DE0ED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65.39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75B96AC" w14:textId="5B6EB95C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1.2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FB02EE1" w14:textId="78BC4586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8.2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036B3E" w14:textId="24AEE3B2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5.16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360CF3" w14:textId="1B980E72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8.61</w:t>
            </w:r>
          </w:p>
        </w:tc>
      </w:tr>
      <w:tr w:rsidR="001F6B4D" w:rsidRPr="001F6B4D" w14:paraId="296ACFED" w14:textId="77777777" w:rsidTr="0074651A">
        <w:trPr>
          <w:trHeight w:val="324"/>
        </w:trPr>
        <w:tc>
          <w:tcPr>
            <w:tcW w:w="13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CC0D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ight fulcrum, expanded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CE1D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trolateral</w:t>
            </w:r>
            <w:proofErr w:type="spellEnd"/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FBA3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7288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7AED5" w14:textId="433816A9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30.81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B2315" w14:textId="3973EACB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21.05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DA04B" w14:textId="2912575E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14.43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B118C" w14:textId="2492CF0B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.94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CF976" w14:textId="1E744F2C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</w:p>
        </w:tc>
      </w:tr>
      <w:tr w:rsidR="001F6B4D" w:rsidRPr="001F6B4D" w14:paraId="418B6CA6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78973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20A5CA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852C3F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5304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umulative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08A1B" w14:textId="070D24DD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30.8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F1CDB" w14:textId="5E645669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51.8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2B860" w14:textId="0EE0E63D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66.2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82B45" w14:textId="00CE81FF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6.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0BB3A" w14:textId="61D4B365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3.17</w:t>
            </w:r>
          </w:p>
        </w:tc>
      </w:tr>
      <w:tr w:rsidR="001F6B4D" w:rsidRPr="001F6B4D" w14:paraId="7A67EC50" w14:textId="77777777" w:rsidTr="0074651A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3E836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0132C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6C3143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AAAC9C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FACAB45" w14:textId="055D6632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39.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3364A9" w14:textId="35198B9D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23.1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A98522" w14:textId="1E107489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15.4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6525BF" w14:textId="31968444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10.1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165D34C" w14:textId="681F71DB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</w:tr>
      <w:tr w:rsidR="001F6B4D" w:rsidRPr="001F6B4D" w14:paraId="10A9C130" w14:textId="77777777" w:rsidTr="0074651A">
        <w:trPr>
          <w:trHeight w:val="324"/>
        </w:trPr>
        <w:tc>
          <w:tcPr>
            <w:tcW w:w="13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E1B3DE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BE40C4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DC74F14" w14:textId="77777777" w:rsidR="001F6B4D" w:rsidRPr="001F6B4D" w:rsidRDefault="001F6B4D" w:rsidP="001F6B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31B518" w14:textId="77777777" w:rsidR="001F6B4D" w:rsidRPr="001F6B4D" w:rsidRDefault="001F6B4D" w:rsidP="001F6B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umulative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7FD12E4" w14:textId="0C53C323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39.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CA7F01" w14:textId="1EE0D036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62.3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D7742D3" w14:textId="74B8C100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77.8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34B5CFD" w14:textId="683A5B8C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88.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D3B228F" w14:textId="50792731" w:rsidR="001F6B4D" w:rsidRPr="001F6B4D" w:rsidRDefault="001F6B4D" w:rsidP="001F6B4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hAnsi="Times New Roman" w:cs="Times New Roman"/>
                <w:sz w:val="20"/>
                <w:szCs w:val="20"/>
              </w:rPr>
              <w:t>93.92</w:t>
            </w:r>
          </w:p>
        </w:tc>
      </w:tr>
      <w:tr w:rsidR="00451B41" w:rsidRPr="001F6B4D" w14:paraId="1D7BAB37" w14:textId="77777777">
        <w:trPr>
          <w:trHeight w:val="324"/>
        </w:trPr>
        <w:tc>
          <w:tcPr>
            <w:tcW w:w="13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FE04" w14:textId="77777777" w:rsidR="00451B41" w:rsidRPr="001F6B4D" w:rsidRDefault="00451B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A, expanded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1C667" w14:textId="77777777" w:rsidR="00451B41" w:rsidRPr="001F6B4D" w:rsidRDefault="00451B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trolateral</w:t>
            </w:r>
            <w:proofErr w:type="spellEnd"/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4D49" w14:textId="77777777" w:rsidR="00451B41" w:rsidRPr="001F6B4D" w:rsidRDefault="00451B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CAA0" w14:textId="77777777" w:rsidR="00451B41" w:rsidRPr="001F6B4D" w:rsidRDefault="00451B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458D" w14:textId="77777777" w:rsidR="00451B41" w:rsidRPr="001F6B4D" w:rsidRDefault="00451B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36.59 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FB81" w14:textId="77777777" w:rsidR="00451B41" w:rsidRPr="001F6B4D" w:rsidRDefault="00451B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22.35 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5011" w14:textId="77777777" w:rsidR="00451B41" w:rsidRPr="001F6B4D" w:rsidRDefault="00451B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6.53 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6B9A" w14:textId="77777777" w:rsidR="00451B41" w:rsidRPr="001F6B4D" w:rsidRDefault="00451B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8.57 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BB1A" w14:textId="77777777" w:rsidR="00451B41" w:rsidRPr="001F6B4D" w:rsidRDefault="00451B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6.90 </w:t>
            </w:r>
          </w:p>
        </w:tc>
      </w:tr>
      <w:tr w:rsidR="00451B41" w:rsidRPr="001F6B4D" w14:paraId="3DEBD087" w14:textId="77777777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41D7F" w14:textId="77777777" w:rsidR="00451B41" w:rsidRPr="001F6B4D" w:rsidRDefault="00451B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CC53AD" w14:textId="77777777" w:rsidR="00451B41" w:rsidRPr="001F6B4D" w:rsidRDefault="00451B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B2D2B7" w14:textId="77777777" w:rsidR="00451B41" w:rsidRPr="001F6B4D" w:rsidRDefault="00451B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792B" w14:textId="77777777" w:rsidR="00451B41" w:rsidRPr="001F6B4D" w:rsidRDefault="00451B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umulative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336C" w14:textId="77777777" w:rsidR="00451B41" w:rsidRPr="001F6B4D" w:rsidRDefault="00451B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36.59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970C" w14:textId="77777777" w:rsidR="00451B41" w:rsidRPr="001F6B4D" w:rsidRDefault="00451B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58.94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4E8C" w14:textId="77777777" w:rsidR="00451B41" w:rsidRPr="001F6B4D" w:rsidRDefault="00451B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75.46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2A9F" w14:textId="77777777" w:rsidR="00451B41" w:rsidRPr="001F6B4D" w:rsidRDefault="00451B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84.03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06D4" w14:textId="77777777" w:rsidR="00451B41" w:rsidRPr="001F6B4D" w:rsidRDefault="00451B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90.93 </w:t>
            </w:r>
          </w:p>
        </w:tc>
      </w:tr>
      <w:tr w:rsidR="00451B41" w:rsidRPr="001F6B4D" w14:paraId="388C8165" w14:textId="77777777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B98E5" w14:textId="77777777" w:rsidR="00451B41" w:rsidRPr="001F6B4D" w:rsidRDefault="00451B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155877" w14:textId="77777777" w:rsidR="00451B41" w:rsidRPr="001F6B4D" w:rsidRDefault="00451B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EFADD1" w14:textId="77777777" w:rsidR="00451B41" w:rsidRPr="001F6B4D" w:rsidRDefault="00451B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EBE392" w14:textId="77777777" w:rsidR="00451B41" w:rsidRPr="001F6B4D" w:rsidRDefault="00451B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863E2C" w14:textId="77777777" w:rsidR="00451B41" w:rsidRPr="001F6B4D" w:rsidRDefault="00451B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41.47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0BD834" w14:textId="77777777" w:rsidR="00451B41" w:rsidRPr="001F6B4D" w:rsidRDefault="00451B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24.44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7221E7" w14:textId="77777777" w:rsidR="00451B41" w:rsidRPr="001F6B4D" w:rsidRDefault="00451B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5.46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8B5AAE" w14:textId="77777777" w:rsidR="00451B41" w:rsidRPr="001F6B4D" w:rsidRDefault="00451B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8.89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22B527" w14:textId="77777777" w:rsidR="00451B41" w:rsidRPr="001F6B4D" w:rsidRDefault="00451B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5.64 </w:t>
            </w:r>
          </w:p>
        </w:tc>
      </w:tr>
      <w:tr w:rsidR="00451B41" w:rsidRPr="001F6B4D" w14:paraId="6EEE8528" w14:textId="77777777">
        <w:trPr>
          <w:trHeight w:val="324"/>
        </w:trPr>
        <w:tc>
          <w:tcPr>
            <w:tcW w:w="131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4CCCA6" w14:textId="77777777" w:rsidR="00451B41" w:rsidRPr="001F6B4D" w:rsidRDefault="00451B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A539E52" w14:textId="77777777" w:rsidR="00451B41" w:rsidRPr="001F6B4D" w:rsidRDefault="00451B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4ED9B76" w14:textId="77777777" w:rsidR="00451B41" w:rsidRPr="001F6B4D" w:rsidRDefault="00451B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71E3FE" w14:textId="77777777" w:rsidR="00451B41" w:rsidRPr="001F6B4D" w:rsidRDefault="00451B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umulative</w:t>
            </w:r>
          </w:p>
        </w:tc>
        <w:tc>
          <w:tcPr>
            <w:tcW w:w="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44774A" w14:textId="77777777" w:rsidR="00451B41" w:rsidRPr="001F6B4D" w:rsidRDefault="00451B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41.47 </w:t>
            </w:r>
          </w:p>
        </w:tc>
        <w:tc>
          <w:tcPr>
            <w:tcW w:w="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A140EE" w14:textId="77777777" w:rsidR="00451B41" w:rsidRPr="001F6B4D" w:rsidRDefault="00451B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65.91 </w:t>
            </w:r>
          </w:p>
        </w:tc>
        <w:tc>
          <w:tcPr>
            <w:tcW w:w="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44A547" w14:textId="77777777" w:rsidR="00451B41" w:rsidRPr="001F6B4D" w:rsidRDefault="00451B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81.37 </w:t>
            </w:r>
          </w:p>
        </w:tc>
        <w:tc>
          <w:tcPr>
            <w:tcW w:w="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85852F" w14:textId="77777777" w:rsidR="00451B41" w:rsidRPr="001F6B4D" w:rsidRDefault="00451B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90.26 </w:t>
            </w:r>
          </w:p>
        </w:tc>
        <w:tc>
          <w:tcPr>
            <w:tcW w:w="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534799" w14:textId="77777777" w:rsidR="00451B41" w:rsidRPr="001F6B4D" w:rsidRDefault="00451B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F6B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95.89 </w:t>
            </w:r>
          </w:p>
        </w:tc>
      </w:tr>
    </w:tbl>
    <w:p w14:paraId="7DB623CE" w14:textId="77777777" w:rsidR="00A63009" w:rsidRDefault="00A63009"/>
    <w:sectPr w:rsidR="00A6300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89491" w14:textId="77777777" w:rsidR="00B413B6" w:rsidRDefault="00B413B6" w:rsidP="005B2031">
      <w:r>
        <w:separator/>
      </w:r>
    </w:p>
  </w:endnote>
  <w:endnote w:type="continuationSeparator" w:id="0">
    <w:p w14:paraId="47865DF8" w14:textId="77777777" w:rsidR="00B413B6" w:rsidRDefault="00B413B6" w:rsidP="005B2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22455" w14:textId="77777777" w:rsidR="00B413B6" w:rsidRDefault="00B413B6" w:rsidP="005B2031">
      <w:r>
        <w:separator/>
      </w:r>
    </w:p>
  </w:footnote>
  <w:footnote w:type="continuationSeparator" w:id="0">
    <w:p w14:paraId="7E250EA9" w14:textId="77777777" w:rsidR="00B413B6" w:rsidRDefault="00B413B6" w:rsidP="005B20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B1A4E"/>
    <w:multiLevelType w:val="hybridMultilevel"/>
    <w:tmpl w:val="26783108"/>
    <w:lvl w:ilvl="0" w:tplc="E94CC64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18D095A"/>
    <w:multiLevelType w:val="hybridMultilevel"/>
    <w:tmpl w:val="2F1224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66022A1"/>
    <w:multiLevelType w:val="hybridMultilevel"/>
    <w:tmpl w:val="26783108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757291645">
    <w:abstractNumId w:val="0"/>
  </w:num>
  <w:num w:numId="2" w16cid:durableId="714353088">
    <w:abstractNumId w:val="1"/>
  </w:num>
  <w:num w:numId="3" w16cid:durableId="17360791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1B41"/>
    <w:rsid w:val="000D0FAC"/>
    <w:rsid w:val="00175BA0"/>
    <w:rsid w:val="001F6B4D"/>
    <w:rsid w:val="001F7363"/>
    <w:rsid w:val="002D71D5"/>
    <w:rsid w:val="003737EE"/>
    <w:rsid w:val="0043754D"/>
    <w:rsid w:val="00445FE6"/>
    <w:rsid w:val="004476E3"/>
    <w:rsid w:val="00451B41"/>
    <w:rsid w:val="004532AB"/>
    <w:rsid w:val="00534AF4"/>
    <w:rsid w:val="005520F5"/>
    <w:rsid w:val="005B2031"/>
    <w:rsid w:val="00731610"/>
    <w:rsid w:val="00736147"/>
    <w:rsid w:val="007A4081"/>
    <w:rsid w:val="00940D89"/>
    <w:rsid w:val="00961BE9"/>
    <w:rsid w:val="009913FC"/>
    <w:rsid w:val="009930AA"/>
    <w:rsid w:val="00A63009"/>
    <w:rsid w:val="00AB156A"/>
    <w:rsid w:val="00AD552D"/>
    <w:rsid w:val="00B413B6"/>
    <w:rsid w:val="00BA7CBB"/>
    <w:rsid w:val="00D37173"/>
    <w:rsid w:val="00D85E82"/>
    <w:rsid w:val="00DD29BD"/>
    <w:rsid w:val="00E67F7C"/>
    <w:rsid w:val="00E71F71"/>
    <w:rsid w:val="00F372DB"/>
    <w:rsid w:val="00FF4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D68BA"/>
  <w15:docId w15:val="{C560B50F-5AF8-4601-A86B-D84CDAB99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B41"/>
    <w:pPr>
      <w:widowControl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1B41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451B41"/>
    <w:rPr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caption"/>
    <w:basedOn w:val="a"/>
    <w:next w:val="a"/>
    <w:uiPriority w:val="35"/>
    <w:unhideWhenUsed/>
    <w:qFormat/>
    <w:rsid w:val="00451B41"/>
    <w:rPr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451B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51B41"/>
    <w:rPr>
      <w:sz w:val="20"/>
      <w:szCs w:val="20"/>
      <w14:ligatures w14:val="none"/>
    </w:rPr>
  </w:style>
  <w:style w:type="paragraph" w:styleId="a7">
    <w:name w:val="footer"/>
    <w:basedOn w:val="a"/>
    <w:link w:val="a8"/>
    <w:uiPriority w:val="99"/>
    <w:unhideWhenUsed/>
    <w:rsid w:val="00451B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51B41"/>
    <w:rPr>
      <w:sz w:val="20"/>
      <w:szCs w:val="20"/>
      <w14:ligatures w14:val="none"/>
    </w:rPr>
  </w:style>
  <w:style w:type="character" w:styleId="a9">
    <w:name w:val="Placeholder Text"/>
    <w:basedOn w:val="a0"/>
    <w:uiPriority w:val="99"/>
    <w:semiHidden/>
    <w:rsid w:val="00451B41"/>
    <w:rPr>
      <w:color w:val="808080"/>
    </w:rPr>
  </w:style>
  <w:style w:type="paragraph" w:styleId="aa">
    <w:name w:val="List Paragraph"/>
    <w:basedOn w:val="a"/>
    <w:uiPriority w:val="34"/>
    <w:qFormat/>
    <w:rsid w:val="00451B41"/>
    <w:pPr>
      <w:ind w:leftChars="200" w:left="480"/>
    </w:pPr>
  </w:style>
  <w:style w:type="character" w:styleId="ab">
    <w:name w:val="Hyperlink"/>
    <w:basedOn w:val="a0"/>
    <w:uiPriority w:val="99"/>
    <w:unhideWhenUsed/>
    <w:rsid w:val="00451B41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451B41"/>
    <w:rPr>
      <w:color w:val="605E5C"/>
      <w:shd w:val="clear" w:color="auto" w:fill="E1DFDD"/>
    </w:rPr>
  </w:style>
  <w:style w:type="table" w:styleId="3">
    <w:name w:val="Plain Table 3"/>
    <w:basedOn w:val="a1"/>
    <w:uiPriority w:val="43"/>
    <w:rsid w:val="009930A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98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79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g-Ping Yu</dc:creator>
  <cp:keywords/>
  <dc:description/>
  <cp:lastModifiedBy>Kuang-Ping Yu</cp:lastModifiedBy>
  <cp:revision>2</cp:revision>
  <dcterms:created xsi:type="dcterms:W3CDTF">2023-09-17T17:27:00Z</dcterms:created>
  <dcterms:modified xsi:type="dcterms:W3CDTF">2023-09-21T19:36:00Z</dcterms:modified>
</cp:coreProperties>
</file>